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331"/>
        <w:tblOverlap w:val="never"/>
        <w:tblW w:w="103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8275"/>
        <w:gridCol w:w="1379"/>
      </w:tblGrid>
      <w:tr w14:paraId="0B665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1C3E67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907AE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b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061B79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939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0595E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8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A34E55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l vein occlusion'/exp OR 'retinal vein occlusion' OR (('retinal'/exp OR retinal) AND ('vein'/exp OR vein) AND ('occlusion'/exp OR occlusion)) OR 'retinal vein occlusion':ab,ti OR 'retinal branch vein occlusion':ab,ti OR 'central retinal vein occlusion':ab,ti OR 'central retinal venous occlusion':ab,ti OR 'branch retinal vein occlusion':ab,ti OR 'retinal vein thrombosis':ab,ti OR brvo:ab,ti OR crvo:ab,ti OR rvo:ab,t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83DE0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69</w:t>
            </w:r>
          </w:p>
        </w:tc>
      </w:tr>
      <w:tr w14:paraId="3D67C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D543FD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</w:t>
            </w:r>
          </w:p>
        </w:tc>
        <w:tc>
          <w:tcPr>
            <w:tcW w:w="8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26E11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macular edema'/exp OR 'macular edema' OR 'macular edema':ab,ti OR 'macular swelling':ab,ti OR 'macular thickening':ab,ti OR 'retinal edema':ab,ti OR 'macular oedema':ab,ti OR 'edema of macula':ab,ti OR me:ab,t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546CC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695</w:t>
            </w:r>
          </w:p>
        </w:tc>
      </w:tr>
      <w:tr w14:paraId="587E9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0CDFB0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</w:t>
            </w:r>
          </w:p>
        </w:tc>
        <w:tc>
          <w:tcPr>
            <w:tcW w:w="8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38B638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AND #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A94584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6</w:t>
            </w:r>
          </w:p>
        </w:tc>
      </w:tr>
      <w:tr w14:paraId="6F6C8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1FFC4C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</w:t>
            </w:r>
          </w:p>
        </w:tc>
        <w:tc>
          <w:tcPr>
            <w:tcW w:w="8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83ADD1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anibizumab'/exp OR ranibizumab OR ranibizumab:ab,ti OR lucentis:ab,ti OR byooviz:ab,ti OR ranivisio:ab,ti OR razumab:ab,ti OR 'rhufab v2':ab,t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43CCB7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23</w:t>
            </w:r>
          </w:p>
        </w:tc>
      </w:tr>
      <w:tr w14:paraId="465E7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82B5B6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</w:t>
            </w:r>
          </w:p>
        </w:tc>
        <w:tc>
          <w:tcPr>
            <w:tcW w:w="8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F667B7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bevacizumab'/exp OR bevacizumab OR 'bevacizumab awwb':ab,ti OR avastin:ab,ti OR mvasi:ab,ti OR 'zirabev'/exp OR zirabev OR 'alymsys'/exp OR alymsys OR vegzelma:ab,t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FDBB4E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62</w:t>
            </w:r>
          </w:p>
        </w:tc>
      </w:tr>
      <w:tr w14:paraId="64702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7C39E0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</w:t>
            </w:r>
          </w:p>
        </w:tc>
        <w:tc>
          <w:tcPr>
            <w:tcW w:w="8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E3630A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 AND #4 AND #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3BBA7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3</w:t>
            </w:r>
          </w:p>
        </w:tc>
      </w:tr>
      <w:tr w14:paraId="5FCAC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9597A5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</w:t>
            </w:r>
          </w:p>
        </w:tc>
        <w:tc>
          <w:tcPr>
            <w:tcW w:w="8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848D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 AND 'randomized controlled trial topic'/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F6BA56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</w:tr>
    </w:tbl>
    <w:p w14:paraId="57593C9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default" w:ascii="Times New Roman" w:hAnsi="Times New Roman" w:cs="Times New Roman"/>
          <w:sz w:val="24"/>
          <w:szCs w:val="24"/>
        </w:rPr>
        <w:t xml:space="preserve"> Embase re-run search strategy (June 30, 2026)</w:t>
      </w:r>
    </w:p>
    <w:p w14:paraId="39156423">
      <w:pPr>
        <w:rPr>
          <w:rFonts w:hint="default" w:ascii="Times New Roman" w:hAnsi="Times New Roman" w:cs="Times New Roman"/>
          <w:sz w:val="24"/>
          <w:szCs w:val="24"/>
        </w:rPr>
      </w:pPr>
    </w:p>
    <w:p w14:paraId="18AEE88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after="200" w:line="360" w:lineRule="auto"/>
        <w:ind w:left="0" w:leftChars="0" w:firstLine="0" w:firstLineChars="0"/>
        <w:jc w:val="both"/>
        <w:outlineLvl w:val="9"/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411CCC0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after="200" w:line="360" w:lineRule="auto"/>
        <w:ind w:left="0" w:leftChars="0" w:firstLine="0" w:firstLineChars="0"/>
        <w:jc w:val="both"/>
        <w:outlineLvl w:val="9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sectPr>
          <w:pgSz w:w="11906" w:h="16838"/>
          <w:pgMar w:top="720" w:right="720" w:bottom="720" w:left="720" w:header="0" w:footer="340" w:gutter="0"/>
          <w:cols w:space="720" w:num="1"/>
          <w:docGrid w:linePitch="360" w:charSpace="0"/>
        </w:sect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Note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: The Embase search was re-run on June 30, 2026 using corrected OR logic for the RVO abbreviation terms (“brvo”, “crvo”, and “rvo”). No additional eligible randomized controlled trials were identifie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.</w:t>
      </w:r>
    </w:p>
    <w:p w14:paraId="631F1F74">
      <w:pPr>
        <w:rPr>
          <w:rFonts w:hint="default" w:ascii="Times New Roman" w:hAnsi="Times New Roman" w:cs="Times New Roman"/>
          <w:sz w:val="24"/>
          <w:szCs w:val="24"/>
        </w:rPr>
      </w:pPr>
    </w:p>
    <w:p w14:paraId="72633C60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汉仪旗黑-75S">
    <w:panose1 w:val="00020600040101010101"/>
    <w:charset w:val="86"/>
    <w:family w:val="auto"/>
    <w:pitch w:val="default"/>
    <w:sig w:usb0="A00002BF" w:usb1="3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B83139"/>
    <w:rsid w:val="2A2873C8"/>
    <w:rsid w:val="3B865F52"/>
    <w:rsid w:val="43583BEE"/>
    <w:rsid w:val="53F81A4F"/>
    <w:rsid w:val="778A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3</Words>
  <Characters>992</Characters>
  <Lines>0</Lines>
  <Paragraphs>0</Paragraphs>
  <TotalTime>0</TotalTime>
  <ScaleCrop>false</ScaleCrop>
  <LinksUpToDate>false</LinksUpToDate>
  <CharactersWithSpaces>112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14:02:00Z</dcterms:created>
  <dc:creator>41733</dc:creator>
  <cp:lastModifiedBy>福</cp:lastModifiedBy>
  <dcterms:modified xsi:type="dcterms:W3CDTF">2026-07-02T08:0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98E63B49EFC94F558B41EA474B731827_12</vt:lpwstr>
  </property>
  <property fmtid="{D5CDD505-2E9C-101B-9397-08002B2CF9AE}" pid="4" name="KSOTemplateDocerSaveRecord">
    <vt:lpwstr>eyJoZGlkIjoiN2JkN2U1YzQzOTc2MmY1M2E2ZTBjYjAyNDc0ODkxMjAiLCJ1c2VySWQiOiIyNDQyNzQ5MDIifQ==</vt:lpwstr>
  </property>
</Properties>
</file>